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634"/>
      </w:tblGrid>
      <w:tr w:rsidR="004F0B4F" w:rsidRPr="008D7E22" w:rsidTr="004F0B4F">
        <w:trPr>
          <w:trHeight w:val="301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0B4F" w:rsidRPr="008D7E22" w:rsidRDefault="004F0B4F" w:rsidP="004F0B4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0B4F" w:rsidRPr="008D7E22" w:rsidRDefault="004F0B4F" w:rsidP="007711AB">
            <w:pPr>
              <w:jc w:val="left"/>
              <w:rPr>
                <w:rFonts w:ascii="Times New Roman" w:hAnsi="Times New Roman"/>
                <w:szCs w:val="21"/>
              </w:rPr>
            </w:pPr>
            <w:r w:rsidRPr="008D7E22">
              <w:rPr>
                <w:rFonts w:ascii="Times New Roman" w:hAnsi="Times New Roman"/>
                <w:szCs w:val="21"/>
              </w:rPr>
              <w:t>Forward primer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0B4F" w:rsidRPr="008D7E22" w:rsidRDefault="004F0B4F" w:rsidP="007711AB">
            <w:pPr>
              <w:jc w:val="left"/>
              <w:rPr>
                <w:rFonts w:ascii="Times New Roman" w:hAnsi="Times New Roman"/>
                <w:szCs w:val="21"/>
              </w:rPr>
            </w:pPr>
            <w:r w:rsidRPr="008D7E22">
              <w:rPr>
                <w:rFonts w:ascii="Times New Roman" w:hAnsi="Times New Roman"/>
                <w:szCs w:val="21"/>
              </w:rPr>
              <w:t>Reverse primer</w:t>
            </w:r>
          </w:p>
        </w:tc>
      </w:tr>
      <w:tr w:rsidR="004F0B4F" w:rsidRPr="008D7E22" w:rsidTr="004F0B4F">
        <w:trPr>
          <w:trHeight w:val="932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12298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21"/>
              </w:rPr>
            </w:pPr>
          </w:p>
          <w:p w:rsidR="004F0B4F" w:rsidRPr="00DF302C" w:rsidRDefault="004F0B4F" w:rsidP="007711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color w:val="000000"/>
                <w:sz w:val="18"/>
                <w:szCs w:val="21"/>
              </w:rPr>
              <w:t>GGGTGCGGTACTTAGCTACTCC</w:t>
            </w:r>
          </w:p>
        </w:tc>
        <w:tc>
          <w:tcPr>
            <w:tcW w:w="36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CTGTCTACTTGCATTGCTATCTCC</w:t>
            </w:r>
          </w:p>
        </w:tc>
      </w:tr>
      <w:tr w:rsidR="004F0B4F" w:rsidRPr="008D7E22" w:rsidTr="004F0B4F">
        <w:trPr>
          <w:trHeight w:val="9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68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CCGTGCATCTCGCTACCTAAC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TGCACACACAACTTAGAGGAAGAAGG</w:t>
            </w:r>
          </w:p>
        </w:tc>
      </w:tr>
      <w:tr w:rsidR="004F0B4F" w:rsidRPr="008D7E22" w:rsidTr="004F0B4F">
        <w:trPr>
          <w:trHeight w:val="6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123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ATAATTGTGGTCCCGAGTCATC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TGCTTCTTCAACTCAACTCTCAGC</w:t>
            </w:r>
          </w:p>
        </w:tc>
        <w:bookmarkStart w:id="0" w:name="_GoBack"/>
        <w:bookmarkEnd w:id="0"/>
      </w:tr>
      <w:tr w:rsidR="004F0B4F" w:rsidRPr="008D7E22" w:rsidTr="004F0B4F">
        <w:trPr>
          <w:trHeight w:val="6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ID83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GGAATCTAGACACCAGAAC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TCAATGCTAGTTTGAGGGTT</w:t>
            </w:r>
          </w:p>
        </w:tc>
      </w:tr>
      <w:tr w:rsidR="004F0B4F" w:rsidRPr="008D7E22" w:rsidTr="004F0B4F">
        <w:trPr>
          <w:trHeight w:val="6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33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GAGAGAGACACCAAATGATCCATC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ACTGATTTGGCCCTTGTTCTTGG</w:t>
            </w:r>
          </w:p>
        </w:tc>
      </w:tr>
      <w:tr w:rsidR="004F0B4F" w:rsidRPr="008D7E22" w:rsidTr="004F0B4F">
        <w:trPr>
          <w:trHeight w:val="6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SSR68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CGGATGTGATGTGAGCA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CACCTGCAACAGATATTCCAAA</w:t>
            </w:r>
          </w:p>
        </w:tc>
      </w:tr>
      <w:tr w:rsidR="004F0B4F" w:rsidRPr="008D7E22" w:rsidTr="004F0B4F">
        <w:trPr>
          <w:trHeight w:val="6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123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AGGAAGAGGCGAAGGTAGATCG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CCAATCATGCTGTGTTTCAAGG</w:t>
            </w:r>
          </w:p>
        </w:tc>
      </w:tr>
      <w:tr w:rsidR="004F0B4F" w:rsidRPr="008D7E22" w:rsidTr="004F0B4F">
        <w:trPr>
          <w:trHeight w:val="6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123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AGCTCAAGCTCAAGCTCACAAC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TGCACTGCAACCTAAACCTTTCC</w:t>
            </w:r>
          </w:p>
        </w:tc>
      </w:tr>
      <w:tr w:rsidR="004F0B4F" w:rsidRPr="008D7E22" w:rsidTr="004F0B4F">
        <w:trPr>
          <w:trHeight w:val="60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 w:hint="eastAsia"/>
                <w:sz w:val="18"/>
                <w:szCs w:val="21"/>
              </w:rPr>
              <w:t>RM1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GACGGTGACGCACTTTATGAACC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0B4F" w:rsidRPr="00DF302C" w:rsidRDefault="004F0B4F" w:rsidP="007711AB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DF302C">
              <w:rPr>
                <w:rFonts w:ascii="Times New Roman" w:hAnsi="Times New Roman"/>
                <w:sz w:val="18"/>
                <w:szCs w:val="21"/>
              </w:rPr>
              <w:t>CGATCTGCGAGAAACCCTCTCC</w:t>
            </w:r>
          </w:p>
        </w:tc>
      </w:tr>
    </w:tbl>
    <w:p w:rsidR="00F26255" w:rsidRDefault="00DF302C"/>
    <w:sectPr w:rsidR="00F26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67D" w:rsidRDefault="0097667D" w:rsidP="004F0B4F">
      <w:r>
        <w:separator/>
      </w:r>
    </w:p>
  </w:endnote>
  <w:endnote w:type="continuationSeparator" w:id="0">
    <w:p w:rsidR="0097667D" w:rsidRDefault="0097667D" w:rsidP="004F0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67D" w:rsidRDefault="0097667D" w:rsidP="004F0B4F">
      <w:r>
        <w:separator/>
      </w:r>
    </w:p>
  </w:footnote>
  <w:footnote w:type="continuationSeparator" w:id="0">
    <w:p w:rsidR="0097667D" w:rsidRDefault="0097667D" w:rsidP="004F0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5B2"/>
    <w:rsid w:val="004B1C7D"/>
    <w:rsid w:val="004F0B4F"/>
    <w:rsid w:val="0097667D"/>
    <w:rsid w:val="00A055B2"/>
    <w:rsid w:val="00D64447"/>
    <w:rsid w:val="00DF302C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C431661-82EA-4473-AB04-E0124641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B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0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B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0B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0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lanWHU</dc:creator>
  <cp:keywords/>
  <dc:description/>
  <cp:lastModifiedBy>RaylanWHU</cp:lastModifiedBy>
  <cp:revision>3</cp:revision>
  <dcterms:created xsi:type="dcterms:W3CDTF">2016-08-10T19:05:00Z</dcterms:created>
  <dcterms:modified xsi:type="dcterms:W3CDTF">2017-01-11T11:09:00Z</dcterms:modified>
</cp:coreProperties>
</file>